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8D5FB7" w14:textId="77777777" w:rsidR="00A719D7" w:rsidRPr="00C9155C" w:rsidRDefault="00A719D7" w:rsidP="00A719D7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155C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>Table</w:t>
      </w:r>
      <w:r w:rsidR="000A2077" w:rsidRPr="00C9155C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 xml:space="preserve"> </w:t>
      </w:r>
      <w:r w:rsidR="001B1029" w:rsidRPr="00C9155C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>S</w:t>
      </w:r>
      <w:r w:rsidRPr="00C9155C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>1</w:t>
      </w:r>
      <w:r w:rsidR="00DC099B" w:rsidRPr="00C9155C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>.</w:t>
      </w:r>
      <w:r w:rsidRPr="00C9155C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Fee c</w:t>
      </w:r>
      <w:r w:rsidRPr="00C9155C">
        <w:rPr>
          <w:rFonts w:ascii="Times New Roman" w:hAnsi="Times New Roman" w:cs="Times New Roman"/>
          <w:color w:val="000000" w:themeColor="text1"/>
          <w:sz w:val="24"/>
          <w:szCs w:val="24"/>
        </w:rPr>
        <w:t>odes used to define types of treatment for esophageal adenocarcinoma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9"/>
        <w:gridCol w:w="2903"/>
        <w:gridCol w:w="3162"/>
        <w:gridCol w:w="1166"/>
      </w:tblGrid>
      <w:tr w:rsidR="00C9155C" w:rsidRPr="00C9155C" w14:paraId="0F76465A" w14:textId="77777777" w:rsidTr="006F4C3D">
        <w:tc>
          <w:tcPr>
            <w:tcW w:w="1137" w:type="pct"/>
            <w:tcBorders>
              <w:top w:val="single" w:sz="4" w:space="0" w:color="auto"/>
            </w:tcBorders>
          </w:tcPr>
          <w:p w14:paraId="159DC7E6" w14:textId="77777777" w:rsidR="00A719D7" w:rsidRPr="00C9155C" w:rsidRDefault="00A719D7" w:rsidP="006F4C3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Treatment</w:t>
            </w:r>
          </w:p>
        </w:tc>
        <w:tc>
          <w:tcPr>
            <w:tcW w:w="323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0A82EB" w14:textId="77777777" w:rsidR="00A719D7" w:rsidRPr="00C9155C" w:rsidRDefault="00A719D7" w:rsidP="006F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ode Type</w:t>
            </w:r>
          </w:p>
        </w:tc>
        <w:tc>
          <w:tcPr>
            <w:tcW w:w="623" w:type="pct"/>
            <w:tcBorders>
              <w:top w:val="single" w:sz="4" w:space="0" w:color="auto"/>
            </w:tcBorders>
          </w:tcPr>
          <w:p w14:paraId="6B4D4C55" w14:textId="77777777" w:rsidR="00A719D7" w:rsidRPr="00C9155C" w:rsidRDefault="00A719D7" w:rsidP="006F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References</w:t>
            </w:r>
          </w:p>
        </w:tc>
      </w:tr>
      <w:tr w:rsidR="00C9155C" w:rsidRPr="00C9155C" w14:paraId="4B615A34" w14:textId="77777777" w:rsidTr="006F4C3D">
        <w:tc>
          <w:tcPr>
            <w:tcW w:w="1137" w:type="pct"/>
            <w:tcBorders>
              <w:bottom w:val="single" w:sz="4" w:space="0" w:color="auto"/>
            </w:tcBorders>
          </w:tcPr>
          <w:p w14:paraId="4775ACB5" w14:textId="77777777" w:rsidR="00A719D7" w:rsidRPr="00C9155C" w:rsidRDefault="00A719D7" w:rsidP="006F4C3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50" w:type="pct"/>
            <w:tcBorders>
              <w:top w:val="single" w:sz="4" w:space="0" w:color="auto"/>
              <w:bottom w:val="single" w:sz="4" w:space="0" w:color="auto"/>
            </w:tcBorders>
          </w:tcPr>
          <w:p w14:paraId="086F7692" w14:textId="77777777" w:rsidR="00A719D7" w:rsidRPr="00C9155C" w:rsidRDefault="00A719D7" w:rsidP="006F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OHIP</w:t>
            </w:r>
          </w:p>
        </w:tc>
        <w:tc>
          <w:tcPr>
            <w:tcW w:w="1689" w:type="pct"/>
            <w:tcBorders>
              <w:top w:val="single" w:sz="4" w:space="0" w:color="auto"/>
              <w:bottom w:val="single" w:sz="4" w:space="0" w:color="auto"/>
            </w:tcBorders>
          </w:tcPr>
          <w:p w14:paraId="37247836" w14:textId="77777777" w:rsidR="00A719D7" w:rsidRPr="00C9155C" w:rsidRDefault="00A719D7" w:rsidP="006F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IHI-DAD &amp; NACRS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14:paraId="0D2479CD" w14:textId="77777777" w:rsidR="00A719D7" w:rsidRPr="00C9155C" w:rsidRDefault="00A719D7" w:rsidP="006F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C9155C" w:rsidRPr="00C9155C" w14:paraId="3C320E48" w14:textId="77777777" w:rsidTr="006F4C3D">
        <w:tc>
          <w:tcPr>
            <w:tcW w:w="1137" w:type="pct"/>
            <w:tcBorders>
              <w:top w:val="single" w:sz="4" w:space="0" w:color="auto"/>
            </w:tcBorders>
          </w:tcPr>
          <w:p w14:paraId="70CE6796" w14:textId="77777777" w:rsidR="00A719D7" w:rsidRPr="00C9155C" w:rsidRDefault="00A719D7" w:rsidP="006F4C3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urgical resection</w:t>
            </w:r>
          </w:p>
        </w:tc>
        <w:tc>
          <w:tcPr>
            <w:tcW w:w="1550" w:type="pct"/>
            <w:tcBorders>
              <w:top w:val="single" w:sz="4" w:space="0" w:color="auto"/>
            </w:tcBorders>
          </w:tcPr>
          <w:p w14:paraId="3968D882" w14:textId="77777777" w:rsidR="00A719D7" w:rsidRPr="00C9155C" w:rsidRDefault="00A719D7" w:rsidP="006F4C3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089, S090, S123, S125, S128</w:t>
            </w:r>
          </w:p>
        </w:tc>
        <w:tc>
          <w:tcPr>
            <w:tcW w:w="1689" w:type="pct"/>
            <w:tcBorders>
              <w:top w:val="single" w:sz="4" w:space="0" w:color="auto"/>
            </w:tcBorders>
          </w:tcPr>
          <w:p w14:paraId="0646C62D" w14:textId="77777777" w:rsidR="00A719D7" w:rsidRPr="00C9155C" w:rsidRDefault="00A719D7" w:rsidP="006F4C3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1NA55, 1NA76, 1NA77, 1NA87, 1NA88, 1NA89, 1NA90, 1NA91, 1NA92</w:t>
            </w:r>
          </w:p>
        </w:tc>
        <w:tc>
          <w:tcPr>
            <w:tcW w:w="623" w:type="pct"/>
            <w:tcBorders>
              <w:top w:val="single" w:sz="4" w:space="0" w:color="auto"/>
            </w:tcBorders>
          </w:tcPr>
          <w:p w14:paraId="642D62BE" w14:textId="77777777" w:rsidR="00A719D7" w:rsidRPr="00C9155C" w:rsidRDefault="00615CFD" w:rsidP="006A22E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fldChar w:fldCharType="begin"/>
            </w:r>
            <w:r w:rsidRPr="00C91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instrText xml:space="preserve"> ADDIN EN.CITE &lt;EndNote&gt;&lt;Cite&gt;&lt;RecNum&gt;12575&lt;/RecNum&gt;&lt;DisplayText&gt;[1, 2]&lt;/DisplayText&gt;&lt;record&gt;&lt;rec-number&gt;12575&lt;/rec-number&gt;&lt;foreign-keys&gt;&lt;key app="EN" db-id="9xarasev9dtr5qe5stu5p59os5zfwfeveaev"&gt;12575&lt;/key&gt;&lt;/foreign-keys&gt;&lt;ref-type name="Journal Article"&gt;17&lt;/ref-type&gt;&lt;contributors&gt;&lt;/contributors&gt;&lt;titles&gt;&lt;title&gt;Digestive System Surgical Procedures. Available from: http://www.health.gov.on.ca/en/pro/programs/ohip/sob/physserv/s_digest.pdf. Accessed 9 March 2017&lt;/title&gt;&lt;/titles&gt;&lt;dates&gt;&lt;/dates&gt;&lt;urls&gt;&lt;/urls&gt;&lt;/record&gt;&lt;/Cite&gt;&lt;Cite&gt;&lt;RecNum&gt;12573&lt;/RecNum&gt;&lt;record&gt;&lt;rec-number&gt;12573&lt;/rec-number&gt;&lt;foreign-keys&gt;&lt;key app="EN" db-id="9xarasev9dtr5qe5stu5p59os5zfwfeveaev"&gt;12573&lt;/key&gt;&lt;/foreign-keys&gt;&lt;ref-type name="Journal Article"&gt;17&lt;/ref-type&gt;&lt;contributors&gt;&lt;/contributors&gt;&lt;titles&gt;&lt;title&gt;Canadian Classification of Health Interventions. Volume Four — Alphabetical Index. Canadian Institute for Health Information 2012. Available from: https://www.cihi.ca/en/cci_volume_four_2012_en.pdf. Accessed 9 March 2017&lt;/title&gt;&lt;/titles&gt;&lt;dates&gt;&lt;/dates&gt;&lt;urls&gt;&lt;/urls&gt;&lt;/record&gt;&lt;/Cite&gt;&lt;/EndNote&gt;</w:instrText>
            </w:r>
            <w:r w:rsidRPr="00C91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fldChar w:fldCharType="separate"/>
            </w:r>
            <w:r w:rsidRPr="00C9155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[</w:t>
            </w:r>
            <w:hyperlink w:anchor="_ENREF_1" w:tooltip=",  #12575" w:history="1">
              <w:r w:rsidR="006A22E4" w:rsidRPr="00C9155C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20"/>
                  <w:shd w:val="clear" w:color="auto" w:fill="FFFFFF"/>
                  <w:lang w:val="en-CA"/>
                </w:rPr>
                <w:t>1</w:t>
              </w:r>
            </w:hyperlink>
            <w:r w:rsidRPr="00C9155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, </w:t>
            </w:r>
            <w:hyperlink w:anchor="_ENREF_2" w:tooltip=",  #12573" w:history="1">
              <w:r w:rsidR="006A22E4" w:rsidRPr="00C9155C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20"/>
                  <w:shd w:val="clear" w:color="auto" w:fill="FFFFFF"/>
                  <w:lang w:val="en-CA"/>
                </w:rPr>
                <w:t>2</w:t>
              </w:r>
            </w:hyperlink>
            <w:r w:rsidRPr="00C9155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]</w:t>
            </w:r>
            <w:r w:rsidRPr="00C91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fldChar w:fldCharType="end"/>
            </w:r>
            <w:r w:rsidR="006A22E4" w:rsidRPr="00C91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 </w:t>
            </w:r>
          </w:p>
        </w:tc>
      </w:tr>
      <w:tr w:rsidR="00C9155C" w:rsidRPr="00C9155C" w14:paraId="7EE519DF" w14:textId="77777777" w:rsidTr="006F4C3D">
        <w:tc>
          <w:tcPr>
            <w:tcW w:w="1137" w:type="pct"/>
          </w:tcPr>
          <w:p w14:paraId="675AB247" w14:textId="77777777" w:rsidR="00A719D7" w:rsidRPr="00C9155C" w:rsidRDefault="00A719D7" w:rsidP="006F4C3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Chemotherapy </w:t>
            </w:r>
          </w:p>
        </w:tc>
        <w:tc>
          <w:tcPr>
            <w:tcW w:w="1550" w:type="pct"/>
          </w:tcPr>
          <w:p w14:paraId="1D762AA2" w14:textId="77777777" w:rsidR="00A719D7" w:rsidRPr="00C9155C" w:rsidRDefault="00A719D7" w:rsidP="006F4C3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G339, G345, G359, G281, G381, G382, G388</w:t>
            </w:r>
          </w:p>
        </w:tc>
        <w:tc>
          <w:tcPr>
            <w:tcW w:w="1689" w:type="pct"/>
          </w:tcPr>
          <w:p w14:paraId="594E3E59" w14:textId="77777777" w:rsidR="00A719D7" w:rsidRPr="00C9155C" w:rsidRDefault="00A719D7" w:rsidP="006F4C3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1NA35, 1ZZ35</w:t>
            </w:r>
          </w:p>
        </w:tc>
        <w:tc>
          <w:tcPr>
            <w:tcW w:w="623" w:type="pct"/>
          </w:tcPr>
          <w:p w14:paraId="29BAD0B3" w14:textId="77777777" w:rsidR="00A719D7" w:rsidRPr="00C9155C" w:rsidRDefault="00A719D7" w:rsidP="006A22E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fldChar w:fldCharType="begin"/>
            </w:r>
            <w:r w:rsidR="006A22E4" w:rsidRPr="00C91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instrText xml:space="preserve"> ADDIN EN.CITE &lt;EndNote&gt;&lt;Cite&gt;&lt;RecNum&gt;12574&lt;/RecNum&gt;&lt;DisplayText&gt;[2, 3]&lt;/DisplayText&gt;&lt;record&gt;&lt;rec-number&gt;12574&lt;/rec-number&gt;&lt;foreign-keys&gt;&lt;key app="EN" db-id="9xarasev9dtr5qe5stu5p59os5zfwfeveaev"&gt;12574&lt;/key&gt;&lt;/foreign-keys&gt;&lt;ref-type name="Journal Article"&gt;17&lt;/ref-type&gt;&lt;contributors&gt;&lt;/contributors&gt;&lt;titles&gt;&lt;title&gt;Diagnostic and Therapeutic Procedures. Available from: http://www.health.gov.on.ca/en/pro/programs/ohip/sob/physserv/j_diagth.pdf. Accessed 9 March 2017&lt;/title&gt;&lt;/titles&gt;&lt;dates&gt;&lt;/dates&gt;&lt;urls&gt;&lt;/urls&gt;&lt;/record&gt;&lt;/Cite&gt;&lt;Cite&gt;&lt;RecNum&gt;12573&lt;/RecNum&gt;&lt;record&gt;&lt;rec-number&gt;12573&lt;/rec-number&gt;&lt;foreign-keys&gt;&lt;key app="EN" db-id="9xarasev9dtr5qe5stu5p59os5zfwfeveaev"&gt;12573&lt;/key&gt;&lt;/foreign-keys&gt;&lt;ref-type name="Journal Article"&gt;17&lt;/ref-type&gt;&lt;contributors&gt;&lt;/contributors&gt;&lt;titles&gt;&lt;title&gt;Canadian Classification of Health Interventions. Volume Four — Alphabetical Index. Canadian Institute for Health Information 2012. Available from: https://www.cihi.ca/en/cci_volume_four_2012_en.pdf. Accessed 9 March 2017&lt;/title&gt;&lt;/titles&gt;&lt;dates&gt;&lt;/dates&gt;&lt;urls&gt;&lt;/urls&gt;&lt;/record&gt;&lt;/Cite&gt;&lt;/EndNote&gt;</w:instrText>
            </w:r>
            <w:r w:rsidRPr="00C91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fldChar w:fldCharType="separate"/>
            </w:r>
            <w:r w:rsidR="00615CFD" w:rsidRPr="00C9155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[</w:t>
            </w:r>
            <w:hyperlink w:anchor="_ENREF_2" w:tooltip=",  #12573" w:history="1">
              <w:r w:rsidR="006A22E4" w:rsidRPr="00C9155C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20"/>
                  <w:shd w:val="clear" w:color="auto" w:fill="FFFFFF"/>
                  <w:lang w:val="en-CA"/>
                </w:rPr>
                <w:t>2</w:t>
              </w:r>
            </w:hyperlink>
            <w:r w:rsidR="00615CFD" w:rsidRPr="00C9155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, </w:t>
            </w:r>
            <w:hyperlink w:anchor="_ENREF_3" w:tooltip=",  #12574" w:history="1">
              <w:r w:rsidR="006A22E4" w:rsidRPr="00C9155C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20"/>
                  <w:shd w:val="clear" w:color="auto" w:fill="FFFFFF"/>
                  <w:lang w:val="en-CA"/>
                </w:rPr>
                <w:t>3</w:t>
              </w:r>
            </w:hyperlink>
            <w:r w:rsidR="00615CFD" w:rsidRPr="00C9155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]</w:t>
            </w:r>
            <w:r w:rsidRPr="00C91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fldChar w:fldCharType="end"/>
            </w:r>
          </w:p>
        </w:tc>
      </w:tr>
      <w:tr w:rsidR="00C9155C" w:rsidRPr="00C9155C" w14:paraId="5DEC997F" w14:textId="77777777" w:rsidTr="006F4C3D">
        <w:tc>
          <w:tcPr>
            <w:tcW w:w="1137" w:type="pct"/>
          </w:tcPr>
          <w:p w14:paraId="361E7EB7" w14:textId="77777777" w:rsidR="00A719D7" w:rsidRPr="00C9155C" w:rsidRDefault="00A719D7" w:rsidP="006F4C3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Radiation therapy</w:t>
            </w:r>
          </w:p>
        </w:tc>
        <w:tc>
          <w:tcPr>
            <w:tcW w:w="1550" w:type="pct"/>
          </w:tcPr>
          <w:p w14:paraId="4AF01250" w14:textId="77777777" w:rsidR="00A719D7" w:rsidRPr="00C9155C" w:rsidRDefault="00A719D7" w:rsidP="006F4C3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X310, X311, X312, X313</w:t>
            </w:r>
          </w:p>
        </w:tc>
        <w:tc>
          <w:tcPr>
            <w:tcW w:w="1689" w:type="pct"/>
          </w:tcPr>
          <w:p w14:paraId="76FB6D1D" w14:textId="77777777" w:rsidR="00A719D7" w:rsidRPr="00C9155C" w:rsidRDefault="00A719D7" w:rsidP="006F4C3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1NA26, 1NA27</w:t>
            </w:r>
          </w:p>
        </w:tc>
        <w:tc>
          <w:tcPr>
            <w:tcW w:w="623" w:type="pct"/>
          </w:tcPr>
          <w:p w14:paraId="2695DA83" w14:textId="77777777" w:rsidR="00A719D7" w:rsidRPr="00C9155C" w:rsidRDefault="00A719D7" w:rsidP="006A22E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fldChar w:fldCharType="begin"/>
            </w:r>
            <w:r w:rsidR="006A22E4" w:rsidRPr="00C91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instrText xml:space="preserve"> ADDIN EN.CITE &lt;EndNote&gt;&lt;Cite&gt;&lt;RecNum&gt;12572&lt;/RecNum&gt;&lt;DisplayText&gt;[2, 4]&lt;/DisplayText&gt;&lt;record&gt;&lt;rec-number&gt;12572&lt;/rec-number&gt;&lt;foreign-keys&gt;&lt;key app="EN" db-id="9xarasev9dtr5qe5stu5p59os5zfwfeveaev"&gt;12572&lt;/key&gt;&lt;/foreign-keys&gt;&lt;ref-type name="Journal Article"&gt;17&lt;/ref-type&gt;&lt;contributors&gt;&lt;/contributors&gt;&lt;titles&gt;&lt;title&gt;Radiation Oncology. Available from: http://health.gov.on.ca/en/pro/programs/ohip/sob/physserv/c_radiat.pdf. Accessed 9 March 2017&lt;/title&gt;&lt;/titles&gt;&lt;dates&gt;&lt;/dates&gt;&lt;urls&gt;&lt;/urls&gt;&lt;/record&gt;&lt;/Cite&gt;&lt;Cite&gt;&lt;RecNum&gt;12573&lt;/RecNum&gt;&lt;record&gt;&lt;rec-number&gt;12573&lt;/rec-number&gt;&lt;foreign-keys&gt;&lt;key app="EN" db-id="9xarasev9dtr5qe5stu5p59os5zfwfeveaev"&gt;12573&lt;/key&gt;&lt;/foreign-keys&gt;&lt;ref-type name="Journal Article"&gt;17&lt;/ref-type&gt;&lt;contributors&gt;&lt;/contributors&gt;&lt;titles&gt;&lt;title&gt;Canadian Classification of Health Interventions. Volume Four — Alphabetical Index. Canadian Institute for Health Information 2012. Available from: https://www.cihi.ca/en/cci_volume_four_2012_en.pdf. Accessed 9 March 2017&lt;/title&gt;&lt;/titles&gt;&lt;dates&gt;&lt;/dates&gt;&lt;urls&gt;&lt;/urls&gt;&lt;/record&gt;&lt;/Cite&gt;&lt;/EndNote&gt;</w:instrText>
            </w:r>
            <w:r w:rsidRPr="00C91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fldChar w:fldCharType="separate"/>
            </w:r>
            <w:r w:rsidR="00615CFD" w:rsidRPr="00C9155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[</w:t>
            </w:r>
            <w:hyperlink w:anchor="_ENREF_2" w:tooltip=",  #12573" w:history="1">
              <w:r w:rsidR="006A22E4" w:rsidRPr="00C9155C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20"/>
                  <w:shd w:val="clear" w:color="auto" w:fill="FFFFFF"/>
                  <w:lang w:val="en-CA"/>
                </w:rPr>
                <w:t>2</w:t>
              </w:r>
            </w:hyperlink>
            <w:r w:rsidR="00615CFD" w:rsidRPr="00C9155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 xml:space="preserve">, </w:t>
            </w:r>
            <w:hyperlink w:anchor="_ENREF_4" w:tooltip=",  #12572" w:history="1">
              <w:r w:rsidR="006A22E4" w:rsidRPr="00C9155C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20"/>
                  <w:shd w:val="clear" w:color="auto" w:fill="FFFFFF"/>
                  <w:lang w:val="en-CA"/>
                </w:rPr>
                <w:t>4</w:t>
              </w:r>
            </w:hyperlink>
            <w:r w:rsidR="00615CFD" w:rsidRPr="00C9155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]</w:t>
            </w:r>
            <w:r w:rsidRPr="00C91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fldChar w:fldCharType="end"/>
            </w:r>
          </w:p>
        </w:tc>
      </w:tr>
      <w:tr w:rsidR="00C9155C" w:rsidRPr="00C9155C" w14:paraId="3557C6BA" w14:textId="77777777" w:rsidTr="006F4C3D">
        <w:tc>
          <w:tcPr>
            <w:tcW w:w="1137" w:type="pct"/>
          </w:tcPr>
          <w:p w14:paraId="58C98908" w14:textId="77777777" w:rsidR="00A719D7" w:rsidRPr="00C9155C" w:rsidRDefault="00A719D7" w:rsidP="006F4C3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Palliative procedures</w:t>
            </w:r>
          </w:p>
        </w:tc>
        <w:tc>
          <w:tcPr>
            <w:tcW w:w="1550" w:type="pct"/>
          </w:tcPr>
          <w:p w14:paraId="469AE753" w14:textId="77777777" w:rsidR="00A719D7" w:rsidRPr="00C9155C" w:rsidRDefault="00A719D7" w:rsidP="006F4C3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689" w:type="pct"/>
          </w:tcPr>
          <w:p w14:paraId="3FA938D0" w14:textId="77777777" w:rsidR="00A719D7" w:rsidRPr="00C9155C" w:rsidRDefault="00A719D7" w:rsidP="006F4C3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23" w:type="pct"/>
          </w:tcPr>
          <w:p w14:paraId="59F55F59" w14:textId="77777777" w:rsidR="00A719D7" w:rsidRPr="00C9155C" w:rsidRDefault="00A719D7" w:rsidP="006A22E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fldChar w:fldCharType="begin"/>
            </w:r>
            <w:r w:rsidR="006A22E4" w:rsidRPr="00C91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instrText xml:space="preserve"> ADDIN EN.CITE &lt;EndNote&gt;&lt;Cite&gt;&lt;RecNum&gt;12573&lt;/RecNum&gt;&lt;DisplayText&gt;[2, 5]&lt;/DisplayText&gt;&lt;record&gt;&lt;rec-number&gt;12573&lt;/rec-number&gt;&lt;foreign-keys&gt;&lt;key app="EN" db-id="9xarasev9dtr5qe5stu5p59os5zfwfeveaev"&gt;12573&lt;/key&gt;&lt;/foreign-keys&gt;&lt;ref-type name="Journal Article"&gt;17&lt;/ref-type&gt;&lt;contributors&gt;&lt;/contributors&gt;&lt;titles&gt;&lt;title&gt;Canadian Classification of Health Interventions. Volume Four — Alphabetical Index. Canadian Institute for Health Information 2012. Available from: https://www.cihi.ca/en/cci_volume_four_2012_en.pdf. Accessed 9 March 2017&lt;/title&gt;&lt;/titles&gt;&lt;dates&gt;&lt;/dates&gt;&lt;urls&gt;&lt;/urls&gt;&lt;/record&gt;&lt;/Cite&gt;&lt;Cite&gt;&lt;RecNum&gt;12571&lt;/RecNum&gt;&lt;record&gt;&lt;rec-number&gt;12571&lt;/rec-number&gt;&lt;foreign-keys&gt;&lt;key app="EN" db-id="9xarasev9dtr5qe5stu5p59os5zfwfeveaev"&gt;12571&lt;/key&gt;&lt;/foreign-keys&gt;&lt;ref-type name="Journal Article"&gt;17&lt;/ref-type&gt;&lt;contributors&gt;&lt;/contributors&gt;&lt;titles&gt;&lt;title&gt;Guide to OHIP Billing for Palliative Care Services. Last Updated: February 23, 2015. Available from: https://hqic.ca/Pages/HqicPrivacyDocs.aspx?docNm=palliative-care-billing.pdf. Accessed 9 March 2017&lt;/title&gt;&lt;/titles&gt;&lt;dates&gt;&lt;/dates&gt;&lt;urls&gt;&lt;/urls&gt;&lt;/record&gt;&lt;/Cite&gt;&lt;/EndNote&gt;</w:instrText>
            </w:r>
            <w:r w:rsidRPr="00C91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fldChar w:fldCharType="separate"/>
            </w:r>
            <w:r w:rsidR="00615CFD" w:rsidRPr="00C9155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CA"/>
              </w:rPr>
              <w:t>[</w:t>
            </w:r>
            <w:hyperlink w:anchor="_ENREF_2" w:tooltip=",  #12573" w:history="1">
              <w:r w:rsidR="006A22E4" w:rsidRPr="00C9155C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20"/>
                  <w:lang w:val="en-CA"/>
                </w:rPr>
                <w:t>2</w:t>
              </w:r>
            </w:hyperlink>
            <w:r w:rsidR="00615CFD" w:rsidRPr="00C9155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CA"/>
              </w:rPr>
              <w:t xml:space="preserve">, </w:t>
            </w:r>
            <w:hyperlink w:anchor="_ENREF_5" w:tooltip=",  #12571" w:history="1">
              <w:r w:rsidR="006A22E4" w:rsidRPr="00C9155C">
                <w:rPr>
                  <w:rFonts w:ascii="Times New Roman" w:hAnsi="Times New Roman" w:cs="Times New Roman"/>
                  <w:noProof/>
                  <w:color w:val="000000" w:themeColor="text1"/>
                  <w:sz w:val="20"/>
                  <w:szCs w:val="20"/>
                  <w:lang w:val="en-CA"/>
                </w:rPr>
                <w:t>5</w:t>
              </w:r>
            </w:hyperlink>
            <w:r w:rsidR="00615CFD" w:rsidRPr="00C9155C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CA"/>
              </w:rPr>
              <w:t>]</w:t>
            </w:r>
            <w:r w:rsidRPr="00C91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fldChar w:fldCharType="end"/>
            </w:r>
          </w:p>
        </w:tc>
      </w:tr>
      <w:tr w:rsidR="00C9155C" w:rsidRPr="00C9155C" w14:paraId="6B4E3B43" w14:textId="77777777" w:rsidTr="006F4C3D">
        <w:tc>
          <w:tcPr>
            <w:tcW w:w="1137" w:type="pct"/>
          </w:tcPr>
          <w:p w14:paraId="036FAEE8" w14:textId="77777777" w:rsidR="00A719D7" w:rsidRPr="00C9155C" w:rsidRDefault="00A719D7" w:rsidP="006F4C3D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Esophageal dilation</w:t>
            </w:r>
          </w:p>
        </w:tc>
        <w:tc>
          <w:tcPr>
            <w:tcW w:w="1550" w:type="pct"/>
          </w:tcPr>
          <w:p w14:paraId="6E95ABE2" w14:textId="77777777" w:rsidR="00A719D7" w:rsidRPr="00C9155C" w:rsidRDefault="00A719D7" w:rsidP="006F4C3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E696, E698, Z523, Z525, Z529</w:t>
            </w:r>
          </w:p>
        </w:tc>
        <w:tc>
          <w:tcPr>
            <w:tcW w:w="1689" w:type="pct"/>
          </w:tcPr>
          <w:p w14:paraId="7EEFE061" w14:textId="77777777" w:rsidR="00A719D7" w:rsidRPr="00C9155C" w:rsidRDefault="00A719D7" w:rsidP="006F4C3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1NA50, 1NA53</w:t>
            </w:r>
          </w:p>
        </w:tc>
        <w:tc>
          <w:tcPr>
            <w:tcW w:w="623" w:type="pct"/>
          </w:tcPr>
          <w:p w14:paraId="537FDD00" w14:textId="77777777" w:rsidR="00A719D7" w:rsidRPr="00C9155C" w:rsidRDefault="00A719D7" w:rsidP="006F4C3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</w:pPr>
          </w:p>
        </w:tc>
      </w:tr>
      <w:tr w:rsidR="00C9155C" w:rsidRPr="00C9155C" w14:paraId="0DA34DA0" w14:textId="77777777" w:rsidTr="006F4C3D">
        <w:tc>
          <w:tcPr>
            <w:tcW w:w="1137" w:type="pct"/>
          </w:tcPr>
          <w:p w14:paraId="3344799E" w14:textId="77777777" w:rsidR="00A719D7" w:rsidRPr="00C9155C" w:rsidRDefault="00A719D7" w:rsidP="006F4C3D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Drainage</w:t>
            </w:r>
          </w:p>
        </w:tc>
        <w:tc>
          <w:tcPr>
            <w:tcW w:w="1550" w:type="pct"/>
          </w:tcPr>
          <w:p w14:paraId="64FA7B09" w14:textId="77777777" w:rsidR="00A719D7" w:rsidRPr="00C9155C" w:rsidRDefault="00A719D7" w:rsidP="006F4C3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689" w:type="pct"/>
          </w:tcPr>
          <w:p w14:paraId="784F03E6" w14:textId="77777777" w:rsidR="00A719D7" w:rsidRPr="00C9155C" w:rsidRDefault="00A719D7" w:rsidP="006F4C3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1NA52</w:t>
            </w:r>
          </w:p>
        </w:tc>
        <w:tc>
          <w:tcPr>
            <w:tcW w:w="623" w:type="pct"/>
          </w:tcPr>
          <w:p w14:paraId="0A558385" w14:textId="77777777" w:rsidR="00A719D7" w:rsidRPr="00C9155C" w:rsidRDefault="00A719D7" w:rsidP="006F4C3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</w:pPr>
          </w:p>
        </w:tc>
      </w:tr>
      <w:tr w:rsidR="00C9155C" w:rsidRPr="00C9155C" w14:paraId="1F3344EE" w14:textId="77777777" w:rsidTr="006F4C3D">
        <w:tc>
          <w:tcPr>
            <w:tcW w:w="1137" w:type="pct"/>
          </w:tcPr>
          <w:p w14:paraId="4CE5B177" w14:textId="77777777" w:rsidR="00A719D7" w:rsidRPr="00C9155C" w:rsidRDefault="00A719D7" w:rsidP="006F4C3D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esophageal stenting</w:t>
            </w:r>
          </w:p>
        </w:tc>
        <w:tc>
          <w:tcPr>
            <w:tcW w:w="1550" w:type="pct"/>
          </w:tcPr>
          <w:p w14:paraId="22D600DE" w14:textId="77777777" w:rsidR="00A719D7" w:rsidRPr="00C9155C" w:rsidRDefault="00A719D7" w:rsidP="006F4C3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E629, S082, S083</w:t>
            </w:r>
          </w:p>
        </w:tc>
        <w:tc>
          <w:tcPr>
            <w:tcW w:w="1689" w:type="pct"/>
          </w:tcPr>
          <w:p w14:paraId="06EC07F0" w14:textId="77777777" w:rsidR="00A719D7" w:rsidRPr="00C9155C" w:rsidRDefault="00A719D7" w:rsidP="006F4C3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23" w:type="pct"/>
          </w:tcPr>
          <w:p w14:paraId="27F93A03" w14:textId="77777777" w:rsidR="00A719D7" w:rsidRPr="00C9155C" w:rsidRDefault="00A719D7" w:rsidP="006F4C3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C9155C" w:rsidRPr="00C9155C" w14:paraId="4AC8EECF" w14:textId="77777777" w:rsidTr="006F4C3D">
        <w:tc>
          <w:tcPr>
            <w:tcW w:w="1137" w:type="pct"/>
          </w:tcPr>
          <w:p w14:paraId="0CE82F03" w14:textId="77777777" w:rsidR="00A719D7" w:rsidRPr="00C9155C" w:rsidRDefault="00A719D7" w:rsidP="006F4C3D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Laser debulking</w:t>
            </w:r>
            <w:bookmarkStart w:id="0" w:name="_GoBack"/>
            <w:bookmarkEnd w:id="0"/>
            <w:r w:rsidRPr="00C91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of tumor</w:t>
            </w:r>
          </w:p>
        </w:tc>
        <w:tc>
          <w:tcPr>
            <w:tcW w:w="1550" w:type="pct"/>
          </w:tcPr>
          <w:p w14:paraId="426043AE" w14:textId="77777777" w:rsidR="00A719D7" w:rsidRPr="00C9155C" w:rsidRDefault="00A719D7" w:rsidP="006F4C3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E692, E695</w:t>
            </w:r>
          </w:p>
        </w:tc>
        <w:tc>
          <w:tcPr>
            <w:tcW w:w="1689" w:type="pct"/>
          </w:tcPr>
          <w:p w14:paraId="02114FE5" w14:textId="77777777" w:rsidR="00A719D7" w:rsidRPr="00C9155C" w:rsidRDefault="00A719D7" w:rsidP="006F4C3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1NA59</w:t>
            </w:r>
          </w:p>
        </w:tc>
        <w:tc>
          <w:tcPr>
            <w:tcW w:w="623" w:type="pct"/>
          </w:tcPr>
          <w:p w14:paraId="6D32A3F5" w14:textId="77777777" w:rsidR="00A719D7" w:rsidRPr="00C9155C" w:rsidRDefault="00A719D7" w:rsidP="006F4C3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</w:pPr>
          </w:p>
        </w:tc>
      </w:tr>
      <w:tr w:rsidR="00C9155C" w:rsidRPr="00C9155C" w14:paraId="3B69C5C1" w14:textId="77777777" w:rsidTr="006F4C3D">
        <w:tc>
          <w:tcPr>
            <w:tcW w:w="1137" w:type="pct"/>
            <w:tcBorders>
              <w:bottom w:val="single" w:sz="4" w:space="0" w:color="auto"/>
            </w:tcBorders>
          </w:tcPr>
          <w:p w14:paraId="197E4EE6" w14:textId="77777777" w:rsidR="00A719D7" w:rsidRPr="00C9155C" w:rsidRDefault="00A719D7" w:rsidP="006F4C3D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Palliative care</w:t>
            </w:r>
          </w:p>
        </w:tc>
        <w:tc>
          <w:tcPr>
            <w:tcW w:w="1550" w:type="pct"/>
            <w:tcBorders>
              <w:bottom w:val="single" w:sz="4" w:space="0" w:color="auto"/>
            </w:tcBorders>
          </w:tcPr>
          <w:p w14:paraId="1DA57CE9" w14:textId="77777777" w:rsidR="00A719D7" w:rsidRPr="00C9155C" w:rsidRDefault="00A719D7" w:rsidP="006F4C3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  <w:t>E083, G511, G512, C882, C982, K023, C945</w:t>
            </w:r>
          </w:p>
        </w:tc>
        <w:tc>
          <w:tcPr>
            <w:tcW w:w="1689" w:type="pct"/>
            <w:tcBorders>
              <w:bottom w:val="single" w:sz="4" w:space="0" w:color="auto"/>
            </w:tcBorders>
          </w:tcPr>
          <w:p w14:paraId="70B5C8B0" w14:textId="77777777" w:rsidR="00A719D7" w:rsidRPr="00C9155C" w:rsidRDefault="00A719D7" w:rsidP="006F4C3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</w:pP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14:paraId="08E1042C" w14:textId="77777777" w:rsidR="00A719D7" w:rsidRPr="00C9155C" w:rsidRDefault="00A719D7" w:rsidP="006F4C3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CA"/>
              </w:rPr>
            </w:pPr>
          </w:p>
        </w:tc>
      </w:tr>
    </w:tbl>
    <w:p w14:paraId="63D458AC" w14:textId="77777777" w:rsidR="00A719D7" w:rsidRPr="00C9155C" w:rsidRDefault="00A719D7" w:rsidP="00A719D7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CA"/>
        </w:rPr>
      </w:pPr>
      <w:r w:rsidRPr="00C9155C">
        <w:rPr>
          <w:rFonts w:ascii="Times New Roman" w:hAnsi="Times New Roman" w:cs="Times New Roman"/>
          <w:color w:val="000000" w:themeColor="text1"/>
          <w:sz w:val="20"/>
          <w:szCs w:val="20"/>
          <w:lang w:val="en-CA"/>
        </w:rPr>
        <w:t xml:space="preserve"> OHIP, </w:t>
      </w:r>
      <w:r w:rsidRPr="00C9155C">
        <w:rPr>
          <w:rFonts w:ascii="Times New Roman" w:hAnsi="Times New Roman"/>
          <w:color w:val="000000" w:themeColor="text1"/>
          <w:sz w:val="20"/>
          <w:szCs w:val="20"/>
          <w:lang w:val="en-CA"/>
        </w:rPr>
        <w:t xml:space="preserve">Ontario Health Insurance Plan; CIHI, Canadian Institute for Health Information; DAD, Discharge Abstract Database; NACRS, </w:t>
      </w:r>
      <w:r w:rsidRPr="00C9155C">
        <w:rPr>
          <w:rFonts w:ascii="Times New Roman" w:hAnsi="Times New Roman"/>
          <w:bCs/>
          <w:color w:val="000000" w:themeColor="text1"/>
          <w:kern w:val="36"/>
          <w:sz w:val="20"/>
          <w:szCs w:val="20"/>
          <w:lang w:eastAsia="en-CA"/>
        </w:rPr>
        <w:t>National Ambulatory Care Reporting System</w:t>
      </w:r>
    </w:p>
    <w:p w14:paraId="645ABD56" w14:textId="77777777" w:rsidR="00A719D7" w:rsidRPr="00C9155C" w:rsidRDefault="00A719D7" w:rsidP="00A719D7">
      <w:pPr>
        <w:spacing w:after="0" w:line="480" w:lineRule="auto"/>
        <w:rPr>
          <w:color w:val="000000" w:themeColor="text1"/>
        </w:rPr>
      </w:pPr>
    </w:p>
    <w:p w14:paraId="081E79F1" w14:textId="77777777" w:rsidR="00A719D7" w:rsidRPr="00C9155C" w:rsidRDefault="00A719D7" w:rsidP="00A719D7">
      <w:pPr>
        <w:spacing w:after="0" w:line="480" w:lineRule="auto"/>
        <w:rPr>
          <w:color w:val="000000" w:themeColor="text1"/>
        </w:rPr>
      </w:pPr>
    </w:p>
    <w:p w14:paraId="1438C308" w14:textId="77777777" w:rsidR="00AB7D3B" w:rsidRPr="00C9155C" w:rsidRDefault="00AB7D3B" w:rsidP="00A719D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sectPr w:rsidR="00AB7D3B" w:rsidRPr="00C9155C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09ED163" w14:textId="2F03942E" w:rsidR="00AB7D3B" w:rsidRPr="00C9155C" w:rsidRDefault="00AB7D3B" w:rsidP="00AB7D3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155C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lastRenderedPageBreak/>
        <w:t>Table S2</w:t>
      </w:r>
      <w:r w:rsidR="00DC099B" w:rsidRPr="00C9155C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>.</w:t>
      </w:r>
      <w:r w:rsidRPr="00C915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des used to define cases of esophageal adenocarcinoma</w:t>
      </w:r>
      <w:r w:rsidR="00723130" w:rsidRPr="00C915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r w:rsidR="00723130" w:rsidRPr="00C915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ntario Cancer Registry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3957"/>
        <w:gridCol w:w="3958"/>
      </w:tblGrid>
      <w:tr w:rsidR="00C9155C" w:rsidRPr="00C9155C" w14:paraId="5D9924A7" w14:textId="5E573A3A" w:rsidTr="00AE4445">
        <w:tc>
          <w:tcPr>
            <w:tcW w:w="1435" w:type="dxa"/>
          </w:tcPr>
          <w:p w14:paraId="47D3A7BE" w14:textId="77777777" w:rsidR="00723130" w:rsidRPr="00C9155C" w:rsidRDefault="00723130" w:rsidP="00A63D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ta elements</w:t>
            </w:r>
          </w:p>
        </w:tc>
        <w:tc>
          <w:tcPr>
            <w:tcW w:w="3957" w:type="dxa"/>
          </w:tcPr>
          <w:p w14:paraId="1DD709A1" w14:textId="5D61D3BB" w:rsidR="00723130" w:rsidRPr="00C9155C" w:rsidRDefault="00723130" w:rsidP="00A63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D-9</w:t>
            </w:r>
          </w:p>
        </w:tc>
        <w:tc>
          <w:tcPr>
            <w:tcW w:w="3958" w:type="dxa"/>
          </w:tcPr>
          <w:p w14:paraId="5361A84C" w14:textId="251C4724" w:rsidR="00723130" w:rsidRPr="00C9155C" w:rsidRDefault="00723130" w:rsidP="00A63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D-10</w:t>
            </w:r>
          </w:p>
        </w:tc>
      </w:tr>
      <w:tr w:rsidR="00C9155C" w:rsidRPr="00C9155C" w14:paraId="6FC1900E" w14:textId="648254A8" w:rsidTr="00AE4445">
        <w:tc>
          <w:tcPr>
            <w:tcW w:w="1435" w:type="dxa"/>
          </w:tcPr>
          <w:p w14:paraId="571FF93A" w14:textId="097A41C5" w:rsidR="00723130" w:rsidRPr="00C9155C" w:rsidRDefault="00A63DFD" w:rsidP="00A63D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ophageal adenocarcinoma</w:t>
            </w:r>
          </w:p>
        </w:tc>
        <w:tc>
          <w:tcPr>
            <w:tcW w:w="3957" w:type="dxa"/>
          </w:tcPr>
          <w:p w14:paraId="5A53D125" w14:textId="7055F1CA" w:rsidR="00723130" w:rsidRPr="00C9155C" w:rsidRDefault="00723130" w:rsidP="00A63D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50.0: </w:t>
            </w:r>
            <w:r w:rsidR="00A63DFD" w:rsidRPr="00C9155C">
              <w:rPr>
                <w:rStyle w:val="threedigitcodelistdescriptio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ignant neoplasm of cervical esophagus</w:t>
            </w:r>
          </w:p>
          <w:p w14:paraId="77C75307" w14:textId="77777777" w:rsidR="00A63DFD" w:rsidRPr="00C9155C" w:rsidRDefault="00A63DFD" w:rsidP="00A63D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975B397" w14:textId="5B5C1CBD" w:rsidR="00723130" w:rsidRPr="00C9155C" w:rsidRDefault="00723130" w:rsidP="00A63D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0.1</w:t>
            </w:r>
            <w:r w:rsidR="00A63DFD" w:rsidRPr="00C915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: </w:t>
            </w:r>
            <w:r w:rsidR="00A63DFD" w:rsidRPr="00C9155C">
              <w:rPr>
                <w:rStyle w:val="threedigitcodelistdescriptio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ignant neoplasm of thoracic esophagus</w:t>
            </w:r>
          </w:p>
          <w:p w14:paraId="33036C58" w14:textId="77777777" w:rsidR="00A63DFD" w:rsidRPr="00C9155C" w:rsidRDefault="00A63DFD" w:rsidP="00A63D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F8E4398" w14:textId="1318A1CA" w:rsidR="00723130" w:rsidRPr="00C9155C" w:rsidRDefault="00723130" w:rsidP="00A63D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0.2</w:t>
            </w:r>
            <w:r w:rsidR="00A63DFD" w:rsidRPr="00C915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Malignant neoplasm of abdominal esophagus</w:t>
            </w:r>
          </w:p>
          <w:p w14:paraId="7006DB77" w14:textId="592A0E72" w:rsidR="00723130" w:rsidRPr="00C9155C" w:rsidRDefault="00723130" w:rsidP="00A63D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0.3</w:t>
            </w:r>
            <w:r w:rsidR="00A63DFD" w:rsidRPr="00C915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: </w:t>
            </w:r>
            <w:r w:rsidR="00A63DFD" w:rsidRPr="00C9155C">
              <w:rPr>
                <w:rStyle w:val="threedigitcodelistdescriptio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ignant neoplasm of upper third of esophagus</w:t>
            </w:r>
          </w:p>
          <w:p w14:paraId="7364639E" w14:textId="792ED080" w:rsidR="00723130" w:rsidRPr="00C9155C" w:rsidRDefault="00723130" w:rsidP="00A63D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0.4</w:t>
            </w:r>
            <w:r w:rsidR="00A63DFD" w:rsidRPr="00C915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: </w:t>
            </w:r>
            <w:r w:rsidR="00A63DFD" w:rsidRPr="00C9155C">
              <w:rPr>
                <w:rStyle w:val="threedigitcodelistdescriptio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ignant neoplasm of middle third of esophagus</w:t>
            </w:r>
          </w:p>
          <w:p w14:paraId="7AB4B4CB" w14:textId="70580A5A" w:rsidR="00723130" w:rsidRPr="00C9155C" w:rsidRDefault="00723130" w:rsidP="00A63D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0.5</w:t>
            </w:r>
            <w:r w:rsidR="00A63DFD" w:rsidRPr="00C915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: </w:t>
            </w:r>
            <w:r w:rsidR="00A63DFD" w:rsidRPr="00C9155C">
              <w:rPr>
                <w:rStyle w:val="threedigitcodelistdescriptio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ignant neoplasm of lower third of esophagus</w:t>
            </w:r>
          </w:p>
          <w:p w14:paraId="777EFBF4" w14:textId="2F441E77" w:rsidR="00723130" w:rsidRPr="00C9155C" w:rsidRDefault="00723130" w:rsidP="00A63D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0.8</w:t>
            </w:r>
            <w:r w:rsidR="00A63DFD" w:rsidRPr="00C915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Malignant neoplasm of other specified part of esophagus</w:t>
            </w:r>
          </w:p>
          <w:p w14:paraId="00A908C1" w14:textId="61861A77" w:rsidR="00723130" w:rsidRPr="00C9155C" w:rsidRDefault="00723130" w:rsidP="00A63D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0.9</w:t>
            </w:r>
            <w:r w:rsidR="00A63DFD" w:rsidRPr="00C915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Malignant neoplasm of esophagus, unspecified site</w:t>
            </w:r>
          </w:p>
        </w:tc>
        <w:tc>
          <w:tcPr>
            <w:tcW w:w="3958" w:type="dxa"/>
          </w:tcPr>
          <w:p w14:paraId="62218408" w14:textId="7E4EBF31" w:rsidR="00723130" w:rsidRPr="00C9155C" w:rsidRDefault="00723130" w:rsidP="00A63D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15.3</w:t>
            </w:r>
            <w:r w:rsidR="00A63DFD" w:rsidRPr="00C915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Malignant neoplasm of upper third of esophagus</w:t>
            </w:r>
          </w:p>
          <w:p w14:paraId="158F29F2" w14:textId="4FD010F7" w:rsidR="00723130" w:rsidRPr="00C9155C" w:rsidRDefault="00723130" w:rsidP="00A63D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15.4</w:t>
            </w:r>
            <w:r w:rsidR="00A63DFD" w:rsidRPr="00C915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Malignant neoplasm of middle third of esophagus</w:t>
            </w:r>
          </w:p>
          <w:p w14:paraId="42A937FD" w14:textId="149953A1" w:rsidR="00723130" w:rsidRPr="00C9155C" w:rsidRDefault="00723130" w:rsidP="00A63D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15.5</w:t>
            </w:r>
            <w:r w:rsidR="00A63DFD" w:rsidRPr="00C915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Malignant neoplasm of lower third of esophagus</w:t>
            </w:r>
          </w:p>
          <w:p w14:paraId="732132ED" w14:textId="737B78ED" w:rsidR="00723130" w:rsidRPr="00C9155C" w:rsidRDefault="00723130" w:rsidP="00A63D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15.3</w:t>
            </w:r>
            <w:r w:rsidR="00A63DFD" w:rsidRPr="00C915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: </w:t>
            </w:r>
            <w:r w:rsidR="00A63DFD" w:rsidRPr="00C9155C">
              <w:rPr>
                <w:rStyle w:val="threedigitcodelistdescriptio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ignant neoplasm of upper third of esophagus</w:t>
            </w:r>
          </w:p>
          <w:p w14:paraId="4EB2D00C" w14:textId="66C8BF39" w:rsidR="00723130" w:rsidRPr="00C9155C" w:rsidRDefault="00723130" w:rsidP="00A63D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15.4</w:t>
            </w:r>
            <w:r w:rsidR="00A63DFD" w:rsidRPr="00C915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: </w:t>
            </w:r>
            <w:r w:rsidR="00A63DFD" w:rsidRPr="00C9155C">
              <w:rPr>
                <w:rStyle w:val="threedigitcodelistdescriptio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ignant neoplasm of middle third of esophagus</w:t>
            </w:r>
          </w:p>
          <w:p w14:paraId="5927E3B6" w14:textId="777B7480" w:rsidR="00723130" w:rsidRPr="00C9155C" w:rsidRDefault="00723130" w:rsidP="00A63D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15.5</w:t>
            </w:r>
            <w:r w:rsidR="00A63DFD" w:rsidRPr="00C915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: </w:t>
            </w:r>
            <w:r w:rsidR="00A63DFD" w:rsidRPr="00C9155C">
              <w:rPr>
                <w:rStyle w:val="threedigitcodelistdescription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ignant neoplasm of lower third of esophagus</w:t>
            </w:r>
          </w:p>
          <w:p w14:paraId="20C24D9A" w14:textId="78F57EB4" w:rsidR="00723130" w:rsidRPr="00C9155C" w:rsidRDefault="00723130" w:rsidP="00A63D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15.8</w:t>
            </w:r>
            <w:r w:rsidR="00AE4445" w:rsidRPr="00C915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Malignant neoplasm of overlapping sites of esophagus</w:t>
            </w:r>
          </w:p>
          <w:p w14:paraId="76F6A431" w14:textId="73404CDC" w:rsidR="00723130" w:rsidRPr="00C9155C" w:rsidRDefault="00723130" w:rsidP="00A63D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15.9</w:t>
            </w:r>
            <w:r w:rsidR="00AE4445" w:rsidRPr="00C915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Malignant neoplasm of esophagus, unspecified</w:t>
            </w:r>
          </w:p>
        </w:tc>
      </w:tr>
      <w:tr w:rsidR="00C9155C" w:rsidRPr="00C9155C" w14:paraId="02C4CC7F" w14:textId="6F05F2F8" w:rsidTr="00A63DFD">
        <w:tc>
          <w:tcPr>
            <w:tcW w:w="1435" w:type="dxa"/>
          </w:tcPr>
          <w:p w14:paraId="6FC04EE9" w14:textId="77777777" w:rsidR="00723130" w:rsidRPr="00C9155C" w:rsidRDefault="00723130" w:rsidP="00A63DF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stology ICD-O-3</w:t>
            </w:r>
          </w:p>
        </w:tc>
        <w:tc>
          <w:tcPr>
            <w:tcW w:w="7915" w:type="dxa"/>
            <w:gridSpan w:val="2"/>
          </w:tcPr>
          <w:p w14:paraId="52470802" w14:textId="74E1190A" w:rsidR="00723130" w:rsidRPr="00C9155C" w:rsidRDefault="00723130" w:rsidP="00A63DF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9155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8140, 8141, 8143, 8144, 8145, 8147, 8200, 8201, 8255, 8260, 8261, 8262, 8263, 8430, 8480, 8481, 8560, 8562, 8570, 8571, 8572, 8573, 8574, 8575</w:t>
            </w:r>
          </w:p>
        </w:tc>
      </w:tr>
    </w:tbl>
    <w:p w14:paraId="5559E18C" w14:textId="0FB656E2" w:rsidR="00AB7D3B" w:rsidRPr="00C9155C" w:rsidRDefault="00AB7D3B" w:rsidP="00AE4445">
      <w:pPr>
        <w:pStyle w:val="Heading1"/>
        <w:shd w:val="clear" w:color="auto" w:fill="FFFFFF"/>
        <w:spacing w:before="0" w:beforeAutospacing="0" w:after="0" w:afterAutospacing="0" w:line="480" w:lineRule="auto"/>
        <w:rPr>
          <w:b w:val="0"/>
          <w:color w:val="000000" w:themeColor="text1"/>
          <w:sz w:val="20"/>
          <w:szCs w:val="20"/>
        </w:rPr>
      </w:pPr>
      <w:r w:rsidRPr="00C9155C">
        <w:rPr>
          <w:b w:val="0"/>
          <w:color w:val="000000" w:themeColor="text1"/>
          <w:sz w:val="20"/>
          <w:szCs w:val="20"/>
          <w:lang w:val="en-CA"/>
        </w:rPr>
        <w:t xml:space="preserve">ICD-9, International Statistical Classification of Diseases and Related Health Problems, </w:t>
      </w:r>
      <w:proofErr w:type="gramStart"/>
      <w:r w:rsidRPr="00C9155C">
        <w:rPr>
          <w:b w:val="0"/>
          <w:color w:val="000000" w:themeColor="text1"/>
          <w:sz w:val="20"/>
          <w:szCs w:val="20"/>
          <w:lang w:val="en-CA"/>
        </w:rPr>
        <w:t>9th</w:t>
      </w:r>
      <w:proofErr w:type="gramEnd"/>
      <w:r w:rsidRPr="00C9155C">
        <w:rPr>
          <w:b w:val="0"/>
          <w:color w:val="000000" w:themeColor="text1"/>
          <w:sz w:val="20"/>
          <w:szCs w:val="20"/>
          <w:lang w:val="en-CA"/>
        </w:rPr>
        <w:t xml:space="preserve"> Revision; </w:t>
      </w:r>
      <w:r w:rsidR="00AE4445" w:rsidRPr="00C9155C">
        <w:rPr>
          <w:b w:val="0"/>
          <w:color w:val="000000" w:themeColor="text1"/>
          <w:sz w:val="20"/>
          <w:szCs w:val="20"/>
          <w:lang w:val="en-CA"/>
        </w:rPr>
        <w:t xml:space="preserve">ICD-10, </w:t>
      </w:r>
      <w:r w:rsidR="00AE4445" w:rsidRPr="00C9155C">
        <w:rPr>
          <w:b w:val="0"/>
          <w:bCs w:val="0"/>
          <w:color w:val="000000" w:themeColor="text1"/>
          <w:sz w:val="20"/>
          <w:szCs w:val="20"/>
        </w:rPr>
        <w:t xml:space="preserve">International Statistical Classification of Diseases and Related Health Problems 10th Revision (http://www.icd9data.com/2013/Volume1/140-239/150-159/150/default.htm); </w:t>
      </w:r>
      <w:r w:rsidRPr="00C9155C">
        <w:rPr>
          <w:b w:val="0"/>
          <w:color w:val="000000" w:themeColor="text1"/>
          <w:sz w:val="20"/>
          <w:szCs w:val="20"/>
          <w:lang w:val="en-CA"/>
        </w:rPr>
        <w:t>ICD-O-3,</w:t>
      </w:r>
      <w:r w:rsidR="00AE4445" w:rsidRPr="00C9155C">
        <w:rPr>
          <w:b w:val="0"/>
          <w:color w:val="000000" w:themeColor="text1"/>
          <w:sz w:val="20"/>
          <w:szCs w:val="20"/>
          <w:lang w:val="en-CA"/>
        </w:rPr>
        <w:t xml:space="preserve"> </w:t>
      </w:r>
      <w:r w:rsidRPr="00C9155C">
        <w:rPr>
          <w:b w:val="0"/>
          <w:color w:val="000000" w:themeColor="text1"/>
          <w:sz w:val="20"/>
          <w:szCs w:val="20"/>
          <w:lang w:val="en-CA"/>
        </w:rPr>
        <w:t>International Classification of Diseases for Oncology, Third Edition.</w:t>
      </w:r>
    </w:p>
    <w:p w14:paraId="742E94D8" w14:textId="77777777" w:rsidR="00A719D7" w:rsidRPr="00C9155C" w:rsidRDefault="00A719D7" w:rsidP="00AE444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CA"/>
        </w:rPr>
        <w:sectPr w:rsidR="00A719D7" w:rsidRPr="00C9155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A110C45" w14:textId="77777777" w:rsidR="002439A9" w:rsidRPr="00C9155C" w:rsidRDefault="002439A9" w:rsidP="00932F07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C9155C">
        <w:rPr>
          <w:rFonts w:ascii="Times New Roman" w:hAnsi="Times New Roman" w:cs="Times New Roman"/>
          <w:b/>
          <w:color w:val="000000" w:themeColor="text1"/>
          <w:sz w:val="28"/>
          <w:szCs w:val="28"/>
        </w:rPr>
        <w:lastRenderedPageBreak/>
        <w:t>References</w:t>
      </w:r>
    </w:p>
    <w:p w14:paraId="3B1078D3" w14:textId="77777777" w:rsidR="006A22E4" w:rsidRPr="00C9155C" w:rsidRDefault="002439A9" w:rsidP="006A22E4">
      <w:pPr>
        <w:spacing w:after="0" w:line="480" w:lineRule="auto"/>
        <w:ind w:left="360" w:hanging="360"/>
        <w:rPr>
          <w:rFonts w:ascii="Times New Roman" w:hAnsi="Times New Roman" w:cs="Times New Roman"/>
          <w:noProof/>
          <w:color w:val="000000" w:themeColor="text1"/>
          <w:sz w:val="24"/>
          <w:szCs w:val="20"/>
        </w:rPr>
      </w:pPr>
      <w:r w:rsidRPr="00C9155C">
        <w:rPr>
          <w:noProof/>
          <w:color w:val="000000" w:themeColor="text1"/>
          <w:sz w:val="20"/>
          <w:szCs w:val="20"/>
        </w:rPr>
        <w:fldChar w:fldCharType="begin"/>
      </w:r>
      <w:r w:rsidRPr="00C9155C">
        <w:rPr>
          <w:color w:val="000000" w:themeColor="text1"/>
          <w:sz w:val="20"/>
          <w:szCs w:val="20"/>
        </w:rPr>
        <w:instrText xml:space="preserve"> ADDIN EN.REFLIST </w:instrText>
      </w:r>
      <w:r w:rsidRPr="00C9155C">
        <w:rPr>
          <w:noProof/>
          <w:color w:val="000000" w:themeColor="text1"/>
          <w:sz w:val="20"/>
          <w:szCs w:val="20"/>
        </w:rPr>
        <w:fldChar w:fldCharType="separate"/>
      </w:r>
      <w:bookmarkStart w:id="1" w:name="_ENREF_1"/>
      <w:r w:rsidR="006A22E4" w:rsidRPr="00C9155C">
        <w:rPr>
          <w:rFonts w:ascii="Times New Roman" w:hAnsi="Times New Roman" w:cs="Times New Roman"/>
          <w:noProof/>
          <w:color w:val="000000" w:themeColor="text1"/>
          <w:sz w:val="24"/>
          <w:szCs w:val="20"/>
        </w:rPr>
        <w:t>1.</w:t>
      </w:r>
      <w:r w:rsidR="006A22E4" w:rsidRPr="00C9155C">
        <w:rPr>
          <w:rFonts w:ascii="Times New Roman" w:hAnsi="Times New Roman" w:cs="Times New Roman"/>
          <w:noProof/>
          <w:color w:val="000000" w:themeColor="text1"/>
          <w:sz w:val="24"/>
          <w:szCs w:val="20"/>
        </w:rPr>
        <w:tab/>
        <w:t xml:space="preserve">Digestive System Surgical Procedures. Available from: </w:t>
      </w:r>
      <w:hyperlink r:id="rId8" w:history="1">
        <w:r w:rsidR="006A22E4" w:rsidRPr="00C9155C">
          <w:rPr>
            <w:rStyle w:val="Hyperlink"/>
            <w:rFonts w:ascii="Times New Roman" w:hAnsi="Times New Roman" w:cs="Times New Roman"/>
            <w:noProof/>
            <w:color w:val="000000" w:themeColor="text1"/>
            <w:sz w:val="24"/>
            <w:szCs w:val="20"/>
            <w:u w:val="none"/>
          </w:rPr>
          <w:t>http://www.health.gov.on.ca/en/pro/programs/ohip/sob/physserv/s_digest.pdf</w:t>
        </w:r>
      </w:hyperlink>
      <w:r w:rsidR="006A22E4" w:rsidRPr="00C9155C">
        <w:rPr>
          <w:rFonts w:ascii="Times New Roman" w:hAnsi="Times New Roman" w:cs="Times New Roman"/>
          <w:noProof/>
          <w:color w:val="000000" w:themeColor="text1"/>
          <w:sz w:val="24"/>
          <w:szCs w:val="20"/>
        </w:rPr>
        <w:t xml:space="preserve">. Accessed 9 March 2017. </w:t>
      </w:r>
      <w:bookmarkEnd w:id="1"/>
    </w:p>
    <w:p w14:paraId="01F8149E" w14:textId="77777777" w:rsidR="006A22E4" w:rsidRPr="00C9155C" w:rsidRDefault="006A22E4" w:rsidP="006A22E4">
      <w:pPr>
        <w:spacing w:after="0" w:line="480" w:lineRule="auto"/>
        <w:ind w:left="360" w:hanging="360"/>
        <w:rPr>
          <w:rFonts w:ascii="Times New Roman" w:hAnsi="Times New Roman" w:cs="Times New Roman"/>
          <w:noProof/>
          <w:color w:val="000000" w:themeColor="text1"/>
          <w:sz w:val="24"/>
          <w:szCs w:val="20"/>
        </w:rPr>
      </w:pPr>
      <w:bookmarkStart w:id="2" w:name="_ENREF_2"/>
      <w:r w:rsidRPr="00C9155C">
        <w:rPr>
          <w:rFonts w:ascii="Times New Roman" w:hAnsi="Times New Roman" w:cs="Times New Roman"/>
          <w:noProof/>
          <w:color w:val="000000" w:themeColor="text1"/>
          <w:sz w:val="24"/>
          <w:szCs w:val="20"/>
        </w:rPr>
        <w:t>2.</w:t>
      </w:r>
      <w:r w:rsidRPr="00C9155C">
        <w:rPr>
          <w:rFonts w:ascii="Times New Roman" w:hAnsi="Times New Roman" w:cs="Times New Roman"/>
          <w:noProof/>
          <w:color w:val="000000" w:themeColor="text1"/>
          <w:sz w:val="24"/>
          <w:szCs w:val="20"/>
        </w:rPr>
        <w:tab/>
        <w:t>Canadian Classification of Health Interventions. Volume Four — Alphabetical Index. Canadian Institute for Health Information 2012. Available from: https://</w:t>
      </w:r>
      <w:hyperlink r:id="rId9" w:history="1">
        <w:r w:rsidRPr="00C9155C">
          <w:rPr>
            <w:rStyle w:val="Hyperlink"/>
            <w:rFonts w:ascii="Times New Roman" w:hAnsi="Times New Roman" w:cs="Times New Roman"/>
            <w:noProof/>
            <w:color w:val="000000" w:themeColor="text1"/>
            <w:sz w:val="24"/>
            <w:szCs w:val="20"/>
            <w:u w:val="none"/>
          </w:rPr>
          <w:t>www.cihi.ca/en/cci_volume_four_2012_en.pdf</w:t>
        </w:r>
      </w:hyperlink>
      <w:r w:rsidRPr="00C9155C">
        <w:rPr>
          <w:rFonts w:ascii="Times New Roman" w:hAnsi="Times New Roman" w:cs="Times New Roman"/>
          <w:noProof/>
          <w:color w:val="000000" w:themeColor="text1"/>
          <w:sz w:val="24"/>
          <w:szCs w:val="20"/>
        </w:rPr>
        <w:t xml:space="preserve">. Accessed 9 March 2017. </w:t>
      </w:r>
      <w:bookmarkEnd w:id="2"/>
    </w:p>
    <w:p w14:paraId="253B9C56" w14:textId="77777777" w:rsidR="006A22E4" w:rsidRPr="00C9155C" w:rsidRDefault="006A22E4" w:rsidP="006A22E4">
      <w:pPr>
        <w:spacing w:after="0" w:line="480" w:lineRule="auto"/>
        <w:ind w:left="360" w:hanging="360"/>
        <w:rPr>
          <w:rFonts w:ascii="Times New Roman" w:hAnsi="Times New Roman" w:cs="Times New Roman"/>
          <w:noProof/>
          <w:color w:val="000000" w:themeColor="text1"/>
          <w:sz w:val="24"/>
          <w:szCs w:val="20"/>
        </w:rPr>
      </w:pPr>
      <w:bookmarkStart w:id="3" w:name="_ENREF_3"/>
      <w:r w:rsidRPr="00C9155C">
        <w:rPr>
          <w:rFonts w:ascii="Times New Roman" w:hAnsi="Times New Roman" w:cs="Times New Roman"/>
          <w:noProof/>
          <w:color w:val="000000" w:themeColor="text1"/>
          <w:sz w:val="24"/>
          <w:szCs w:val="20"/>
        </w:rPr>
        <w:t>3.</w:t>
      </w:r>
      <w:r w:rsidRPr="00C9155C">
        <w:rPr>
          <w:rFonts w:ascii="Times New Roman" w:hAnsi="Times New Roman" w:cs="Times New Roman"/>
          <w:noProof/>
          <w:color w:val="000000" w:themeColor="text1"/>
          <w:sz w:val="24"/>
          <w:szCs w:val="20"/>
        </w:rPr>
        <w:tab/>
        <w:t xml:space="preserve">Diagnostic and Therapeutic Procedures. Available from: </w:t>
      </w:r>
      <w:hyperlink r:id="rId10" w:history="1">
        <w:r w:rsidRPr="00C9155C">
          <w:rPr>
            <w:rStyle w:val="Hyperlink"/>
            <w:rFonts w:ascii="Times New Roman" w:hAnsi="Times New Roman" w:cs="Times New Roman"/>
            <w:noProof/>
            <w:color w:val="000000" w:themeColor="text1"/>
            <w:sz w:val="24"/>
            <w:szCs w:val="20"/>
            <w:u w:val="none"/>
          </w:rPr>
          <w:t>http://www.health.gov.on.ca/en/pro/programs/ohip/sob/physserv/j_diagth.pdf</w:t>
        </w:r>
      </w:hyperlink>
      <w:r w:rsidRPr="00C9155C">
        <w:rPr>
          <w:rFonts w:ascii="Times New Roman" w:hAnsi="Times New Roman" w:cs="Times New Roman"/>
          <w:noProof/>
          <w:color w:val="000000" w:themeColor="text1"/>
          <w:sz w:val="24"/>
          <w:szCs w:val="20"/>
        </w:rPr>
        <w:t xml:space="preserve">. Accessed 9 March 2017. </w:t>
      </w:r>
      <w:bookmarkEnd w:id="3"/>
    </w:p>
    <w:p w14:paraId="7AE945CA" w14:textId="77777777" w:rsidR="006A22E4" w:rsidRPr="00C9155C" w:rsidRDefault="006A22E4" w:rsidP="006A22E4">
      <w:pPr>
        <w:spacing w:after="0" w:line="480" w:lineRule="auto"/>
        <w:ind w:left="360" w:hanging="360"/>
        <w:rPr>
          <w:rFonts w:ascii="Times New Roman" w:hAnsi="Times New Roman" w:cs="Times New Roman"/>
          <w:noProof/>
          <w:color w:val="000000" w:themeColor="text1"/>
          <w:sz w:val="24"/>
          <w:szCs w:val="20"/>
        </w:rPr>
      </w:pPr>
      <w:bookmarkStart w:id="4" w:name="_ENREF_4"/>
      <w:r w:rsidRPr="00C9155C">
        <w:rPr>
          <w:rFonts w:ascii="Times New Roman" w:hAnsi="Times New Roman" w:cs="Times New Roman"/>
          <w:noProof/>
          <w:color w:val="000000" w:themeColor="text1"/>
          <w:sz w:val="24"/>
          <w:szCs w:val="20"/>
        </w:rPr>
        <w:t>4.</w:t>
      </w:r>
      <w:r w:rsidRPr="00C9155C">
        <w:rPr>
          <w:rFonts w:ascii="Times New Roman" w:hAnsi="Times New Roman" w:cs="Times New Roman"/>
          <w:noProof/>
          <w:color w:val="000000" w:themeColor="text1"/>
          <w:sz w:val="24"/>
          <w:szCs w:val="20"/>
        </w:rPr>
        <w:tab/>
        <w:t xml:space="preserve">Radiation Oncology. Available from: </w:t>
      </w:r>
      <w:hyperlink r:id="rId11" w:history="1">
        <w:r w:rsidRPr="00C9155C">
          <w:rPr>
            <w:rStyle w:val="Hyperlink"/>
            <w:rFonts w:ascii="Times New Roman" w:hAnsi="Times New Roman" w:cs="Times New Roman"/>
            <w:noProof/>
            <w:color w:val="000000" w:themeColor="text1"/>
            <w:sz w:val="24"/>
            <w:szCs w:val="20"/>
            <w:u w:val="none"/>
          </w:rPr>
          <w:t>http://health.gov.on.ca/en/pro/programs/ohip/sob/physserv/c_radiat.pdf</w:t>
        </w:r>
      </w:hyperlink>
      <w:r w:rsidRPr="00C9155C">
        <w:rPr>
          <w:rFonts w:ascii="Times New Roman" w:hAnsi="Times New Roman" w:cs="Times New Roman"/>
          <w:noProof/>
          <w:color w:val="000000" w:themeColor="text1"/>
          <w:sz w:val="24"/>
          <w:szCs w:val="20"/>
        </w:rPr>
        <w:t xml:space="preserve">. Accessed 9 March 2017. </w:t>
      </w:r>
      <w:bookmarkEnd w:id="4"/>
    </w:p>
    <w:p w14:paraId="62275037" w14:textId="77777777" w:rsidR="006A22E4" w:rsidRPr="00C9155C" w:rsidRDefault="006A22E4" w:rsidP="006A22E4">
      <w:pPr>
        <w:spacing w:line="480" w:lineRule="auto"/>
        <w:ind w:left="360" w:hanging="360"/>
        <w:rPr>
          <w:rFonts w:ascii="Times New Roman" w:hAnsi="Times New Roman" w:cs="Times New Roman"/>
          <w:noProof/>
          <w:color w:val="000000" w:themeColor="text1"/>
          <w:sz w:val="24"/>
          <w:szCs w:val="20"/>
        </w:rPr>
      </w:pPr>
      <w:bookmarkStart w:id="5" w:name="_ENREF_5"/>
      <w:r w:rsidRPr="00C9155C">
        <w:rPr>
          <w:rFonts w:ascii="Times New Roman" w:hAnsi="Times New Roman" w:cs="Times New Roman"/>
          <w:noProof/>
          <w:color w:val="000000" w:themeColor="text1"/>
          <w:sz w:val="24"/>
          <w:szCs w:val="20"/>
        </w:rPr>
        <w:t>5.</w:t>
      </w:r>
      <w:r w:rsidRPr="00C9155C">
        <w:rPr>
          <w:rFonts w:ascii="Times New Roman" w:hAnsi="Times New Roman" w:cs="Times New Roman"/>
          <w:noProof/>
          <w:color w:val="000000" w:themeColor="text1"/>
          <w:sz w:val="24"/>
          <w:szCs w:val="20"/>
        </w:rPr>
        <w:tab/>
        <w:t xml:space="preserve">Guide to OHIP Billing for Palliative Care Services. Last Updated: February 23, 2015. Available from: https://hqic.ca/Pages/HqicPrivacyDocs.aspx?docNm=palliative-care-billing.pdf. Accessed 9 March 2017. </w:t>
      </w:r>
      <w:bookmarkEnd w:id="5"/>
    </w:p>
    <w:p w14:paraId="193D354F" w14:textId="77777777" w:rsidR="006A22E4" w:rsidRPr="00C9155C" w:rsidRDefault="006A22E4" w:rsidP="006A22E4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24"/>
          <w:szCs w:val="20"/>
        </w:rPr>
      </w:pPr>
    </w:p>
    <w:p w14:paraId="5C32DDAE" w14:textId="77777777" w:rsidR="002439A9" w:rsidRPr="00C9155C" w:rsidRDefault="002439A9" w:rsidP="00932F07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 w:rsidRPr="00C9155C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</w:p>
    <w:p w14:paraId="266F4F14" w14:textId="0A5F2E6D" w:rsidR="00E80A0E" w:rsidRPr="00C9155C" w:rsidRDefault="00E80A0E">
      <w:pPr>
        <w:rPr>
          <w:color w:val="000000" w:themeColor="text1"/>
        </w:rPr>
      </w:pPr>
    </w:p>
    <w:sectPr w:rsidR="00E80A0E" w:rsidRPr="00C915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AB6E29" w14:textId="77777777" w:rsidR="004A5782" w:rsidRDefault="004A5782" w:rsidP="000541CC">
      <w:pPr>
        <w:spacing w:after="0" w:line="240" w:lineRule="auto"/>
      </w:pPr>
      <w:r>
        <w:separator/>
      </w:r>
    </w:p>
  </w:endnote>
  <w:endnote w:type="continuationSeparator" w:id="0">
    <w:p w14:paraId="18FE5944" w14:textId="77777777" w:rsidR="004A5782" w:rsidRDefault="004A5782" w:rsidP="000541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506456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380F2F" w14:textId="77777777" w:rsidR="00B63EC4" w:rsidRDefault="00B63EC4" w:rsidP="00B63EC4">
        <w:pPr>
          <w:pStyle w:val="Footer"/>
        </w:pPr>
      </w:p>
      <w:p w14:paraId="00AB3021" w14:textId="33F2B805" w:rsidR="000541CC" w:rsidRDefault="00B63EC4" w:rsidP="00B63EC4">
        <w:pPr>
          <w:pStyle w:val="Footer"/>
        </w:pPr>
        <w:r>
          <w:tab/>
        </w:r>
        <w:r>
          <w:tab/>
        </w:r>
        <w:r w:rsidR="000541CC">
          <w:fldChar w:fldCharType="begin"/>
        </w:r>
        <w:r w:rsidR="000541CC">
          <w:instrText xml:space="preserve"> PAGE   \* MERGEFORMAT </w:instrText>
        </w:r>
        <w:r w:rsidR="000541CC">
          <w:fldChar w:fldCharType="separate"/>
        </w:r>
        <w:r w:rsidR="00C9155C">
          <w:rPr>
            <w:noProof/>
          </w:rPr>
          <w:t>3</w:t>
        </w:r>
        <w:r w:rsidR="000541CC">
          <w:rPr>
            <w:noProof/>
          </w:rPr>
          <w:fldChar w:fldCharType="end"/>
        </w:r>
      </w:p>
    </w:sdtContent>
  </w:sdt>
  <w:p w14:paraId="4262225A" w14:textId="77777777" w:rsidR="000541CC" w:rsidRDefault="000541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8F8F9A" w14:textId="77777777" w:rsidR="004A5782" w:rsidRDefault="004A5782" w:rsidP="000541CC">
      <w:pPr>
        <w:spacing w:after="0" w:line="240" w:lineRule="auto"/>
      </w:pPr>
      <w:r>
        <w:separator/>
      </w:r>
    </w:p>
  </w:footnote>
  <w:footnote w:type="continuationSeparator" w:id="0">
    <w:p w14:paraId="6F487E66" w14:textId="77777777" w:rsidR="004A5782" w:rsidRDefault="004A5782" w:rsidP="000541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xarasev9dtr5qe5stu5p59os5zfwfeveaev&quot;&gt;HCV_home-Saved2&lt;record-ids&gt;&lt;item&gt;12571&lt;/item&gt;&lt;item&gt;12572&lt;/item&gt;&lt;item&gt;12573&lt;/item&gt;&lt;item&gt;12574&lt;/item&gt;&lt;item&gt;12575&lt;/item&gt;&lt;/record-ids&gt;&lt;/item&gt;&lt;/Libraries&gt;"/>
  </w:docVars>
  <w:rsids>
    <w:rsidRoot w:val="00E80A0E"/>
    <w:rsid w:val="000541CC"/>
    <w:rsid w:val="000A2077"/>
    <w:rsid w:val="001B1029"/>
    <w:rsid w:val="002439A9"/>
    <w:rsid w:val="002544B8"/>
    <w:rsid w:val="00284232"/>
    <w:rsid w:val="0029291B"/>
    <w:rsid w:val="002B3DD9"/>
    <w:rsid w:val="002D1325"/>
    <w:rsid w:val="003701F5"/>
    <w:rsid w:val="0037568C"/>
    <w:rsid w:val="00381774"/>
    <w:rsid w:val="003A26DF"/>
    <w:rsid w:val="003E71CF"/>
    <w:rsid w:val="00424F1B"/>
    <w:rsid w:val="004578E3"/>
    <w:rsid w:val="004A5782"/>
    <w:rsid w:val="00537F74"/>
    <w:rsid w:val="006053AC"/>
    <w:rsid w:val="00615CFD"/>
    <w:rsid w:val="00631E60"/>
    <w:rsid w:val="00681389"/>
    <w:rsid w:val="006A22E4"/>
    <w:rsid w:val="00723130"/>
    <w:rsid w:val="00785ABE"/>
    <w:rsid w:val="00791374"/>
    <w:rsid w:val="007A6247"/>
    <w:rsid w:val="007C4426"/>
    <w:rsid w:val="00801D56"/>
    <w:rsid w:val="008E0039"/>
    <w:rsid w:val="00932F07"/>
    <w:rsid w:val="00983835"/>
    <w:rsid w:val="009B624C"/>
    <w:rsid w:val="009E478C"/>
    <w:rsid w:val="009F5802"/>
    <w:rsid w:val="00A25368"/>
    <w:rsid w:val="00A307F0"/>
    <w:rsid w:val="00A63DFD"/>
    <w:rsid w:val="00A719D7"/>
    <w:rsid w:val="00AB7D3B"/>
    <w:rsid w:val="00AD1731"/>
    <w:rsid w:val="00AE2BFC"/>
    <w:rsid w:val="00AE4445"/>
    <w:rsid w:val="00AF3BFB"/>
    <w:rsid w:val="00B03D80"/>
    <w:rsid w:val="00B14772"/>
    <w:rsid w:val="00B63EC4"/>
    <w:rsid w:val="00B75AFC"/>
    <w:rsid w:val="00C263A8"/>
    <w:rsid w:val="00C75875"/>
    <w:rsid w:val="00C85241"/>
    <w:rsid w:val="00C9155C"/>
    <w:rsid w:val="00DA0BE5"/>
    <w:rsid w:val="00DC099B"/>
    <w:rsid w:val="00DC53D0"/>
    <w:rsid w:val="00E80A0E"/>
    <w:rsid w:val="00EE2A62"/>
    <w:rsid w:val="00EF08A0"/>
    <w:rsid w:val="00F0079A"/>
    <w:rsid w:val="00F1515A"/>
    <w:rsid w:val="00F15C46"/>
    <w:rsid w:val="00F76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0B297"/>
  <w15:docId w15:val="{573C8CEE-30A1-420D-8184-C06B38B72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0A0E"/>
  </w:style>
  <w:style w:type="paragraph" w:styleId="Heading1">
    <w:name w:val="heading 1"/>
    <w:basedOn w:val="Normal"/>
    <w:link w:val="Heading1Char"/>
    <w:uiPriority w:val="9"/>
    <w:qFormat/>
    <w:rsid w:val="00AE444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0A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31E6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541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41CC"/>
  </w:style>
  <w:style w:type="paragraph" w:styleId="Footer">
    <w:name w:val="footer"/>
    <w:basedOn w:val="Normal"/>
    <w:link w:val="FooterChar"/>
    <w:uiPriority w:val="99"/>
    <w:unhideWhenUsed/>
    <w:rsid w:val="000541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41CC"/>
  </w:style>
  <w:style w:type="paragraph" w:customStyle="1" w:styleId="EndNoteBibliographyTitle">
    <w:name w:val="EndNote Bibliography Title"/>
    <w:basedOn w:val="Normal"/>
    <w:link w:val="EndNoteBibliographyTitleChar"/>
    <w:rsid w:val="002439A9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39A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439A9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439A9"/>
    <w:rPr>
      <w:rFonts w:ascii="Times New Roman" w:hAnsi="Times New Roman" w:cs="Times New Roman"/>
      <w:noProof/>
      <w:sz w:val="24"/>
    </w:rPr>
  </w:style>
  <w:style w:type="character" w:customStyle="1" w:styleId="apple-converted-space">
    <w:name w:val="apple-converted-space"/>
    <w:basedOn w:val="DefaultParagraphFont"/>
    <w:rsid w:val="00DA0BE5"/>
  </w:style>
  <w:style w:type="paragraph" w:styleId="BalloonText">
    <w:name w:val="Balloon Text"/>
    <w:basedOn w:val="Normal"/>
    <w:link w:val="BalloonTextChar"/>
    <w:uiPriority w:val="99"/>
    <w:semiHidden/>
    <w:unhideWhenUsed/>
    <w:rsid w:val="009B62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24C"/>
    <w:rPr>
      <w:rFonts w:ascii="Tahoma" w:hAnsi="Tahoma" w:cs="Tahoma"/>
      <w:sz w:val="16"/>
      <w:szCs w:val="16"/>
    </w:rPr>
  </w:style>
  <w:style w:type="table" w:styleId="LightShading-Accent1">
    <w:name w:val="Light Shading Accent 1"/>
    <w:basedOn w:val="TableNormal"/>
    <w:uiPriority w:val="60"/>
    <w:rsid w:val="00B03D8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threedigitcodelistdescription">
    <w:name w:val="threedigitcodelistdescription"/>
    <w:basedOn w:val="DefaultParagraphFont"/>
    <w:rsid w:val="00A63DFD"/>
  </w:style>
  <w:style w:type="character" w:customStyle="1" w:styleId="Heading1Char">
    <w:name w:val="Heading 1 Char"/>
    <w:basedOn w:val="DefaultParagraphFont"/>
    <w:link w:val="Heading1"/>
    <w:uiPriority w:val="9"/>
    <w:rsid w:val="00AE4445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347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health.gov.on.ca/en/pro/programs/ohip/sob/physserv/s_digest.pdf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health.gov.on.ca/en/pro/programs/ohip/sob/physserv/c_radiat.pdf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www.health.gov.on.ca/en/pro/programs/ohip/sob/physserv/j_diagth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cihi.ca/en/cci_volume_four_2012_en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F15C4A-A3E6-4794-A6C1-7977894128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1236</Words>
  <Characters>704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ie</dc:creator>
  <cp:lastModifiedBy>Rosie</cp:lastModifiedBy>
  <cp:revision>4</cp:revision>
  <dcterms:created xsi:type="dcterms:W3CDTF">2018-05-09T16:25:00Z</dcterms:created>
  <dcterms:modified xsi:type="dcterms:W3CDTF">2018-06-15T11:10:00Z</dcterms:modified>
</cp:coreProperties>
</file>